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4001"/>
        <w:gridCol w:w="3712"/>
        <w:gridCol w:w="1863"/>
      </w:tblGrid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ind w:left="209" w:right="201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732AF7">
              <w:rPr>
                <w:rFonts w:ascii="Times New Roman" w:hAnsi="Times New Roman" w:cs="Times New Roman"/>
                <w:b/>
              </w:rPr>
              <w:t>Conformation of statements prior to the Jury's evaluation</w:t>
            </w:r>
          </w:p>
          <w:p w:rsidR="00AB0403" w:rsidRPr="00C40C34" w:rsidRDefault="00AB0403" w:rsidP="00732AF7">
            <w:pPr>
              <w:spacing w:line="360" w:lineRule="auto"/>
              <w:ind w:left="209" w:right="201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(First round)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before="131" w:line="360" w:lineRule="auto"/>
              <w:ind w:right="543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Statements modified and / or added as suggested by the Jury (Second round)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line="360" w:lineRule="auto"/>
              <w:ind w:left="131" w:right="127"/>
              <w:jc w:val="center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line="360" w:lineRule="auto"/>
              <w:ind w:left="131" w:right="127"/>
              <w:jc w:val="center"/>
              <w:rPr>
                <w:rFonts w:ascii="Times New Roman" w:hAnsi="Times New Roman" w:cs="Times New Roman"/>
                <w:b/>
              </w:rPr>
            </w:pPr>
            <w:r w:rsidRPr="00732AF7">
              <w:rPr>
                <w:rFonts w:ascii="Times New Roman" w:hAnsi="Times New Roman" w:cs="Times New Roman"/>
                <w:b/>
              </w:rPr>
              <w:t>APPROVAL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before="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Fatigue prevented me from completing the series of exercises.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before="131"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did not feel pain or discomfort that prevented me from completing the series of exercises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before="122" w:line="360" w:lineRule="auto"/>
              <w:ind w:left="131" w:right="127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00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ind w:right="95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needed human assistance while performing exercises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did not need help from someone else when performing exercises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00%</w:t>
            </w:r>
          </w:p>
          <w:p w:rsidR="00AB0403" w:rsidRPr="00C40C34" w:rsidRDefault="00AB0403" w:rsidP="00732AF7">
            <w:pPr>
              <w:spacing w:line="360" w:lineRule="auto"/>
              <w:ind w:left="131" w:right="12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removed from the environment where I did the exercises all the sharp or piercing objects on the floor.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95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removed from the environment where I did the exercises all objects on the floor, especially sharp or piercing objects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before="12" w:line="360" w:lineRule="auto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line="360" w:lineRule="auto"/>
              <w:ind w:left="131" w:right="127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93,3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 statement presents in the first version</w:t>
            </w:r>
          </w:p>
          <w:p w:rsidR="00AB0403" w:rsidRPr="00C40C34" w:rsidRDefault="00AB0403" w:rsidP="00732AF7">
            <w:pPr>
              <w:spacing w:before="10" w:line="360" w:lineRule="auto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line="360" w:lineRule="auto"/>
              <w:ind w:left="107" w:right="95"/>
              <w:rPr>
                <w:rFonts w:ascii="Times New Roman" w:hAnsi="Times New Roman" w:cs="Times New Roman"/>
              </w:rPr>
            </w:pP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Before performing the exercises, I observed the condition of the floor to avoid slippery, dirty floors, floors with holes and / or rugs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00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 statement presents in the first version</w:t>
            </w:r>
          </w:p>
          <w:p w:rsidR="00AB0403" w:rsidRPr="00C40C34" w:rsidRDefault="00AB0403" w:rsidP="00732AF7">
            <w:pPr>
              <w:spacing w:line="360" w:lineRule="auto"/>
              <w:ind w:left="107"/>
              <w:rPr>
                <w:rFonts w:ascii="Times New Roman" w:hAnsi="Times New Roman" w:cs="Times New Roman"/>
              </w:rPr>
            </w:pP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After performing the exercises, my feet showed redness and / or burning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before="1" w:line="360" w:lineRule="auto"/>
              <w:ind w:left="131" w:right="127"/>
              <w:jc w:val="center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before="1" w:line="360" w:lineRule="auto"/>
              <w:ind w:left="131" w:right="127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92,9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ind w:right="94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managed to make the suggested progression of the exercises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95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was able to understand and use the effort scale after each exercise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line="360" w:lineRule="auto"/>
              <w:ind w:left="131" w:right="127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00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e general information of the tool was clear.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The general information of the software was clear enough for its use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before="9" w:line="360" w:lineRule="auto"/>
              <w:rPr>
                <w:rFonts w:ascii="Times New Roman" w:hAnsi="Times New Roman" w:cs="Times New Roman"/>
              </w:rPr>
            </w:pPr>
          </w:p>
          <w:p w:rsidR="00AB0403" w:rsidRPr="00C40C34" w:rsidRDefault="00AB0403" w:rsidP="00732AF7">
            <w:pPr>
              <w:spacing w:line="360" w:lineRule="auto"/>
              <w:ind w:left="131" w:right="127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00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 statement presents in the first version</w:t>
            </w:r>
          </w:p>
          <w:p w:rsidR="00AB0403" w:rsidRPr="00C40C34" w:rsidRDefault="00AB0403" w:rsidP="00732AF7">
            <w:pPr>
              <w:spacing w:line="360" w:lineRule="auto"/>
              <w:ind w:left="107"/>
              <w:rPr>
                <w:rFonts w:ascii="Times New Roman" w:hAnsi="Times New Roman" w:cs="Times New Roman"/>
              </w:rPr>
            </w:pP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was able to understand and mark the occurrences of my feet (such as the presence of crack, blister and callus, for example)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before="9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00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No statement presents in the first version</w:t>
            </w:r>
          </w:p>
          <w:p w:rsidR="00AB0403" w:rsidRPr="00C40C34" w:rsidRDefault="00AB0403" w:rsidP="00732AF7">
            <w:pPr>
              <w:spacing w:line="360" w:lineRule="auto"/>
              <w:ind w:left="107"/>
              <w:rPr>
                <w:rFonts w:ascii="Times New Roman" w:hAnsi="Times New Roman" w:cs="Times New Roman"/>
              </w:rPr>
            </w:pP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was able to understand and carry out the self-assessment questionnaires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before="9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100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had difficulty handling the tool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did not have difficulty using the software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before="9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93,3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was not able to use all the features present in the tool.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I was able to use all the features and functionality present in the software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before="9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>80,0%</w:t>
            </w:r>
          </w:p>
        </w:tc>
      </w:tr>
      <w:tr w:rsidR="00AB0403" w:rsidRPr="00C40C34" w:rsidTr="00AB0403">
        <w:tc>
          <w:tcPr>
            <w:tcW w:w="2089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t xml:space="preserve">I was not able to follow all the </w:t>
            </w:r>
            <w:r w:rsidRPr="00732AF7">
              <w:rPr>
                <w:rFonts w:ascii="Times New Roman" w:hAnsi="Times New Roman" w:cs="Times New Roman"/>
              </w:rPr>
              <w:lastRenderedPageBreak/>
              <w:t>recommended guidelines.</w:t>
            </w:r>
          </w:p>
        </w:tc>
        <w:tc>
          <w:tcPr>
            <w:tcW w:w="1938" w:type="pct"/>
          </w:tcPr>
          <w:p w:rsidR="00AB0403" w:rsidRPr="00C40C34" w:rsidRDefault="00AB0403" w:rsidP="00732AF7">
            <w:pPr>
              <w:spacing w:line="360" w:lineRule="auto"/>
              <w:ind w:right="142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lastRenderedPageBreak/>
              <w:t xml:space="preserve">I was able to follow all the </w:t>
            </w:r>
            <w:r w:rsidRPr="00732AF7">
              <w:rPr>
                <w:rFonts w:ascii="Times New Roman" w:hAnsi="Times New Roman" w:cs="Times New Roman"/>
              </w:rPr>
              <w:lastRenderedPageBreak/>
              <w:t>recommended guidelines.</w:t>
            </w:r>
          </w:p>
        </w:tc>
        <w:tc>
          <w:tcPr>
            <w:tcW w:w="973" w:type="pct"/>
          </w:tcPr>
          <w:p w:rsidR="00AB0403" w:rsidRPr="00C40C34" w:rsidRDefault="00AB0403" w:rsidP="00732AF7">
            <w:pPr>
              <w:spacing w:before="9" w:line="360" w:lineRule="auto"/>
              <w:jc w:val="center"/>
              <w:rPr>
                <w:rFonts w:ascii="Times New Roman" w:hAnsi="Times New Roman" w:cs="Times New Roman"/>
              </w:rPr>
            </w:pPr>
            <w:r w:rsidRPr="00732AF7">
              <w:rPr>
                <w:rFonts w:ascii="Times New Roman" w:hAnsi="Times New Roman" w:cs="Times New Roman"/>
              </w:rPr>
              <w:lastRenderedPageBreak/>
              <w:t>93,3%</w:t>
            </w:r>
          </w:p>
        </w:tc>
      </w:tr>
      <w:bookmarkEnd w:id="0"/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403"/>
    <w:rsid w:val="001A4758"/>
    <w:rsid w:val="005E517A"/>
    <w:rsid w:val="009D6D5B"/>
    <w:rsid w:val="00AB0403"/>
    <w:rsid w:val="00B62F79"/>
    <w:rsid w:val="00BE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AB04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styleId="TableGrid">
    <w:name w:val="Table Grid"/>
    <w:basedOn w:val="TableNormal"/>
    <w:uiPriority w:val="59"/>
    <w:rsid w:val="00AB04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590</Characters>
  <Application>Microsoft Office Word</Application>
  <DocSecurity>0</DocSecurity>
  <Lines>159</Lines>
  <Paragraphs>136</Paragraphs>
  <ScaleCrop>false</ScaleCrop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03-22T14:04:00Z</dcterms:created>
  <dcterms:modified xsi:type="dcterms:W3CDTF">2021-03-22T14:06:00Z</dcterms:modified>
</cp:coreProperties>
</file>